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41E" w:rsidRPr="00666916" w:rsidRDefault="001A641E" w:rsidP="001A641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LightGrid"/>
        <w:tblW w:w="9889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275"/>
        <w:gridCol w:w="1276"/>
        <w:gridCol w:w="1843"/>
        <w:gridCol w:w="1701"/>
        <w:gridCol w:w="709"/>
        <w:gridCol w:w="1417"/>
      </w:tblGrid>
      <w:tr w:rsidR="001A641E" w:rsidTr="00C87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ient ID</w:t>
            </w:r>
          </w:p>
        </w:tc>
        <w:tc>
          <w:tcPr>
            <w:tcW w:w="709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275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r>
              <w:rPr>
                <w:rFonts w:ascii="Times New Roman" w:hAnsi="Times New Roman"/>
              </w:rPr>
              <w:t>PSA level (</w:t>
            </w:r>
            <w:proofErr w:type="spellStart"/>
            <w:r>
              <w:rPr>
                <w:rFonts w:ascii="Times New Roman" w:hAnsi="Times New Roman"/>
              </w:rPr>
              <w:t>μg</w:t>
            </w:r>
            <w:proofErr w:type="spellEnd"/>
            <w:r>
              <w:rPr>
                <w:rFonts w:ascii="Times New Roman" w:hAnsi="Times New Roman"/>
              </w:rPr>
              <w:t>/L)</w:t>
            </w:r>
          </w:p>
        </w:tc>
        <w:tc>
          <w:tcPr>
            <w:tcW w:w="1276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proofErr w:type="spellStart"/>
            <w:r>
              <w:rPr>
                <w:rFonts w:ascii="Times New Roman" w:hAnsi="Times New Roman"/>
              </w:rPr>
              <w:t>mCRPC</w:t>
            </w:r>
            <w:proofErr w:type="spellEnd"/>
          </w:p>
        </w:tc>
        <w:tc>
          <w:tcPr>
            <w:tcW w:w="1843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r>
              <w:rPr>
                <w:rFonts w:ascii="Times New Roman" w:hAnsi="Times New Roman"/>
              </w:rPr>
              <w:t>Chemotherapy naive</w:t>
            </w:r>
          </w:p>
        </w:tc>
        <w:tc>
          <w:tcPr>
            <w:tcW w:w="1701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r>
              <w:rPr>
                <w:rFonts w:ascii="Times New Roman" w:hAnsi="Times New Roman"/>
              </w:rPr>
              <w:t>Cell size in diameter (</w:t>
            </w:r>
            <w:proofErr w:type="spellStart"/>
            <w:r>
              <w:rPr>
                <w:rFonts w:ascii="Times New Roman" w:hAnsi="Times New Roman"/>
              </w:rPr>
              <w:t>μm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09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1417" w:type="dxa"/>
            <w:vAlign w:val="bottom"/>
          </w:tcPr>
          <w:p w:rsidR="001A641E" w:rsidRDefault="001A641E" w:rsidP="00C87B1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theme="minorBidi"/>
                <w:b w:val="0"/>
                <w:bCs w:val="0"/>
              </w:rPr>
            </w:pPr>
            <w:r>
              <w:rPr>
                <w:rFonts w:ascii="Times New Roman" w:hAnsi="Times New Roman"/>
              </w:rPr>
              <w:t>CTCs (no. per 7.5ml)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4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56.4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05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456.9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6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84.7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0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1.85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5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7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200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5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4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0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5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637.8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6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A641E" w:rsidRPr="00ED6B24" w:rsidTr="00C87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1A641E" w:rsidRPr="00ED6B24" w:rsidTr="00C87B1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:rsidR="001A641E" w:rsidRPr="00ED6B24" w:rsidRDefault="001A641E" w:rsidP="00C87B1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75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276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843" w:type="dxa"/>
            <w:noWrap/>
            <w:hideMark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ED6B24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1701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0</w:t>
            </w:r>
          </w:p>
        </w:tc>
        <w:tc>
          <w:tcPr>
            <w:tcW w:w="709" w:type="dxa"/>
          </w:tcPr>
          <w:p w:rsidR="001A641E" w:rsidRPr="00ED6B24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417" w:type="dxa"/>
          </w:tcPr>
          <w:p w:rsidR="001A641E" w:rsidRDefault="001A641E" w:rsidP="00C87B1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</w:tbl>
    <w:p w:rsidR="00F41A37" w:rsidRDefault="00F41A37"/>
    <w:sectPr w:rsidR="00F41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B79"/>
    <w:rsid w:val="001A641E"/>
    <w:rsid w:val="009A39A4"/>
    <w:rsid w:val="00D53B79"/>
    <w:rsid w:val="00F4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1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A641E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41E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1A641E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3</cp:revision>
  <dcterms:created xsi:type="dcterms:W3CDTF">2013-12-04T20:20:00Z</dcterms:created>
  <dcterms:modified xsi:type="dcterms:W3CDTF">2013-12-06T16:28:00Z</dcterms:modified>
</cp:coreProperties>
</file>